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BC21B" w14:textId="77777777" w:rsidR="006C7ADA" w:rsidRDefault="006C7ADA" w:rsidP="006C7ADA">
      <w:pPr>
        <w:spacing w:after="0" w:line="360" w:lineRule="auto"/>
        <w:rPr>
          <w:rFonts w:ascii="Times New Roman" w:hAnsi="Times New Roman" w:cs="Times New Roman" w:hint="eastAsia"/>
          <w:b/>
          <w:bCs/>
        </w:rPr>
      </w:pPr>
    </w:p>
    <w:p w14:paraId="36FB1317" w14:textId="09EE2D47" w:rsidR="00005849" w:rsidRDefault="006C7ADA" w:rsidP="006C7ADA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6C7ADA">
        <w:rPr>
          <w:rFonts w:ascii="Times New Roman" w:hAnsi="Times New Roman" w:cs="Times New Roman"/>
          <w:b/>
          <w:bCs/>
        </w:rPr>
        <w:t>Supplementary Table 1</w:t>
      </w:r>
      <w:r w:rsidRPr="006C7ADA">
        <w:rPr>
          <w:rFonts w:ascii="Times New Roman" w:hAnsi="Times New Roman" w:cs="Times New Roman"/>
        </w:rPr>
        <w:t xml:space="preserve"> Hyperparameter Search Space for TabNet-Co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0"/>
        <w:gridCol w:w="3603"/>
        <w:gridCol w:w="2093"/>
      </w:tblGrid>
      <w:tr w:rsidR="00942E42" w:rsidRPr="00005849" w14:paraId="68543E22" w14:textId="77777777" w:rsidTr="00005849">
        <w:trPr>
          <w:trHeight w:val="280"/>
        </w:trPr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711F8" w14:textId="77777777" w:rsidR="00005849" w:rsidRPr="00005849" w:rsidRDefault="00005849" w:rsidP="0000584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yperparameter</w:t>
            </w:r>
          </w:p>
        </w:tc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93341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earch Range / Candidate Values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02E7C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Final Value</w:t>
            </w:r>
          </w:p>
        </w:tc>
      </w:tr>
      <w:tr w:rsidR="00942E42" w:rsidRPr="00005849" w14:paraId="37795B61" w14:textId="77777777" w:rsidTr="00005849">
        <w:trPr>
          <w:trHeight w:val="28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9E8F" w14:textId="53BE57A7" w:rsidR="00005849" w:rsidRPr="00005849" w:rsidRDefault="00B04062" w:rsidP="0000584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42E42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942E42">
              <w:rPr>
                <w:rFonts w:ascii="Times New Roman" w:hAnsi="Times New Roman" w:cs="Times New Roman"/>
                <w:sz w:val="24"/>
                <w:vertAlign w:val="subscript"/>
              </w:rPr>
              <w:t>d</w:t>
            </w:r>
            <w:r w:rsidR="00005849"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, </w:t>
            </w:r>
            <w:r w:rsidR="00DD5DFD" w:rsidRPr="00942E42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DD5DFD" w:rsidRPr="00942E42"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7F41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, 16, 32, 6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E05D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</w:t>
            </w:r>
          </w:p>
        </w:tc>
      </w:tr>
      <w:tr w:rsidR="00942E42" w:rsidRPr="00005849" w14:paraId="62799789" w14:textId="77777777" w:rsidTr="00005849">
        <w:trPr>
          <w:trHeight w:val="28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5B00" w14:textId="414D8DCA" w:rsidR="00005849" w:rsidRPr="00005849" w:rsidRDefault="00FA08F8" w:rsidP="0000584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42E42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942E42">
              <w:rPr>
                <w:rFonts w:ascii="Times New Roman" w:hAnsi="Times New Roman" w:cs="Times New Roman"/>
                <w:sz w:val="24"/>
                <w:vertAlign w:val="subscript"/>
              </w:rPr>
              <w:t>steps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E2C6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, 4, 5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7C40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</w:t>
            </w:r>
          </w:p>
        </w:tc>
      </w:tr>
      <w:tr w:rsidR="00942E42" w:rsidRPr="00005849" w14:paraId="61066878" w14:textId="77777777" w:rsidTr="00005849">
        <w:trPr>
          <w:trHeight w:val="28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5F5F" w14:textId="7A316E84" w:rsidR="00005849" w:rsidRPr="00005849" w:rsidRDefault="00952F18" w:rsidP="0000584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42E42">
              <w:rPr>
                <w:rFonts w:ascii="Times New Roman" w:hAnsi="Times New Roman" w:cs="Times New Roman"/>
                <w:sz w:val="24"/>
              </w:rPr>
              <w:t>γ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C257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2, 1.5, 2.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3CC6" w14:textId="77777777" w:rsidR="00005849" w:rsidRPr="00005849" w:rsidRDefault="00005849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0584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</w:t>
            </w:r>
          </w:p>
        </w:tc>
      </w:tr>
      <w:tr w:rsidR="00942E42" w:rsidRPr="00005849" w14:paraId="4CE23C56" w14:textId="77777777" w:rsidTr="00D51B38">
        <w:trPr>
          <w:trHeight w:val="560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2BD0D" w14:textId="4CE4922D" w:rsidR="00005849" w:rsidRPr="00005849" w:rsidRDefault="00D51B38" w:rsidP="00005849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42E42">
              <w:rPr>
                <w:rFonts w:ascii="Times New Roman" w:hAnsi="Times New Roman" w:cs="Times New Roman"/>
                <w:sz w:val="24"/>
              </w:rPr>
              <w:t>λ</w:t>
            </w:r>
            <w:r w:rsidRPr="00942E42">
              <w:rPr>
                <w:rFonts w:ascii="Times New Roman" w:hAnsi="Times New Roman" w:cs="Times New Roman"/>
                <w:sz w:val="24"/>
                <w:vertAlign w:val="subscript"/>
              </w:rPr>
              <w:t>sparse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B866D" w14:textId="6D49D4C5" w:rsidR="00005849" w:rsidRPr="00005849" w:rsidRDefault="00942E42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 w:rsidRPr="00942E42">
              <w:rPr>
                <w:rFonts w:ascii="Times New Roman" w:hAnsi="Times New Roman" w:cs="Times New Roman"/>
                <w:sz w:val="24"/>
              </w:rPr>
              <w:t>1 × 10</w:t>
            </w:r>
            <w:r w:rsidRPr="00942E42">
              <w:rPr>
                <w:rFonts w:ascii="Times New Roman" w:hAnsi="Times New Roman" w:cs="Times New Roman"/>
                <w:sz w:val="24"/>
                <w:vertAlign w:val="superscript"/>
              </w:rPr>
              <w:t>−</w:t>
            </w:r>
            <w:r w:rsidRPr="00942E42"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  <w:r w:rsidRPr="00942E4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42E42">
              <w:rPr>
                <w:rFonts w:ascii="Times New Roman" w:hAnsi="Times New Roman" w:cs="Times New Roman"/>
                <w:sz w:val="24"/>
              </w:rPr>
              <w:t>1 × 10</w:t>
            </w:r>
            <w:r w:rsidRPr="00942E42">
              <w:rPr>
                <w:rFonts w:ascii="Times New Roman" w:hAnsi="Times New Roman" w:cs="Times New Roman"/>
                <w:sz w:val="24"/>
                <w:vertAlign w:val="superscript"/>
              </w:rPr>
              <w:t>−4</w:t>
            </w:r>
            <w:r w:rsidRPr="00942E4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942E42">
              <w:rPr>
                <w:rFonts w:ascii="Times New Roman" w:hAnsi="Times New Roman" w:cs="Times New Roman"/>
                <w:sz w:val="24"/>
              </w:rPr>
              <w:t>1 × 10</w:t>
            </w:r>
            <w:r w:rsidRPr="00942E42">
              <w:rPr>
                <w:rFonts w:ascii="Times New Roman" w:hAnsi="Times New Roman" w:cs="Times New Roman"/>
                <w:sz w:val="24"/>
                <w:vertAlign w:val="superscript"/>
              </w:rPr>
              <w:t>−</w:t>
            </w:r>
            <w:r w:rsidRPr="00942E42">
              <w:rPr>
                <w:rFonts w:ascii="Times New Roman" w:hAnsi="Times New Roman" w:cs="Times New Roman" w:hint="eastAsia"/>
                <w:sz w:val="24"/>
                <w:vertAlign w:val="superscript"/>
              </w:rPr>
              <w:t>5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0A9E3" w14:textId="0AA3C591" w:rsidR="00005849" w:rsidRPr="00005849" w:rsidRDefault="009667DA" w:rsidP="00005849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42E42">
              <w:rPr>
                <w:rFonts w:ascii="Times New Roman" w:hAnsi="Times New Roman" w:cs="Times New Roman"/>
                <w:sz w:val="24"/>
              </w:rPr>
              <w:t>1 × 10</w:t>
            </w:r>
            <w:r w:rsidRPr="00942E42">
              <w:rPr>
                <w:rFonts w:ascii="Times New Roman" w:hAnsi="Times New Roman" w:cs="Times New Roman"/>
                <w:sz w:val="24"/>
                <w:vertAlign w:val="superscript"/>
              </w:rPr>
              <w:t>−4</w:t>
            </w:r>
          </w:p>
        </w:tc>
      </w:tr>
    </w:tbl>
    <w:p w14:paraId="3E794BCE" w14:textId="77777777" w:rsidR="00005849" w:rsidRDefault="00005849" w:rsidP="00005849">
      <w:pPr>
        <w:spacing w:after="0" w:line="360" w:lineRule="auto"/>
        <w:rPr>
          <w:rFonts w:ascii="Times New Roman" w:hAnsi="Times New Roman" w:cs="Times New Roman" w:hint="eastAsia"/>
          <w:b/>
          <w:bCs/>
        </w:rPr>
      </w:pPr>
    </w:p>
    <w:p w14:paraId="7026A606" w14:textId="2CC77543" w:rsidR="00946270" w:rsidRPr="00B96B6D" w:rsidRDefault="00B96B6D" w:rsidP="00B96B6D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96B6D">
        <w:rPr>
          <w:rFonts w:ascii="Times New Roman" w:hAnsi="Times New Roman" w:cs="Times New Roman"/>
          <w:b/>
          <w:bCs/>
        </w:rPr>
        <w:t xml:space="preserve">Supplementary Table </w:t>
      </w:r>
      <w:r w:rsidR="006C7ADA">
        <w:rPr>
          <w:rFonts w:ascii="Times New Roman" w:hAnsi="Times New Roman" w:cs="Times New Roman" w:hint="eastAsia"/>
          <w:b/>
          <w:bCs/>
        </w:rPr>
        <w:t>2</w:t>
      </w:r>
      <w:r w:rsidRPr="00B96B6D">
        <w:rPr>
          <w:rFonts w:ascii="Times New Roman" w:hAnsi="Times New Roman" w:cs="Times New Roman"/>
        </w:rPr>
        <w:t xml:space="preserve"> Baseline characteristics and comparability across cohorts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060"/>
        <w:gridCol w:w="1660"/>
        <w:gridCol w:w="1860"/>
        <w:gridCol w:w="1880"/>
        <w:gridCol w:w="800"/>
      </w:tblGrid>
      <w:tr w:rsidR="00B672CE" w:rsidRPr="00B672CE" w14:paraId="43D8A1B9" w14:textId="77777777" w:rsidTr="00B672CE">
        <w:trPr>
          <w:trHeight w:val="57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010C3E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tem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3F8E27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ining (n=339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D29BC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idation (n=114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76FAA6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ternal Validation (n=105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7A749E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B672CE" w:rsidRPr="00B672CE" w14:paraId="5A82FD96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0541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80A7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720A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CEA3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175C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2</w:t>
            </w:r>
          </w:p>
        </w:tc>
      </w:tr>
      <w:tr w:rsidR="00B672CE" w:rsidRPr="00B672CE" w14:paraId="1A488B67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432C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ED77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7 (81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AB916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 (83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4614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9 (75.2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32E0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672CE" w:rsidRPr="00B672CE" w14:paraId="1AB95688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A197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C2062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 (18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1342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 (16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CC01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6 (24.8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141C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672CE" w:rsidRPr="00B672CE" w14:paraId="228A95FA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6982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92B7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.53 ± 9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6654C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.07 ± 8.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0741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23 ± 9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F8A4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</w:tr>
      <w:tr w:rsidR="00B672CE" w:rsidRPr="00B672CE" w14:paraId="6D41E1D4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6EF6" w14:textId="77777777" w:rsidR="00B672CE" w:rsidRPr="00B672CE" w:rsidRDefault="00B672CE" w:rsidP="00B672CE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MI (Kg/m²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B6BA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28 ± 3.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AB81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53 ± 3.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349A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01 ± 3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5CF62" w14:textId="77777777" w:rsidR="00B672CE" w:rsidRPr="00B672CE" w:rsidRDefault="00B672CE" w:rsidP="00B672CE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33</w:t>
            </w:r>
          </w:p>
        </w:tc>
      </w:tr>
      <w:tr w:rsidR="000A5F65" w:rsidRPr="00B672CE" w14:paraId="124E3865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5E10" w14:textId="7581ABD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ALB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64C0" w14:textId="0AAA5104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-2.41 </w:t>
            </w:r>
            <w:r w:rsidRPr="001A10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0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0AE4" w14:textId="42F2CE4F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-2.63 </w:t>
            </w:r>
            <w:r w:rsidRPr="001A10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0.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B176" w14:textId="32DADD4A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-2.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A10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AD2C" w14:textId="656A01E1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665</w:t>
            </w:r>
          </w:p>
        </w:tc>
      </w:tr>
      <w:tr w:rsidR="000A5F65" w:rsidRPr="00B672CE" w14:paraId="33EF298A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6C5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mo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615DA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3AA4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37561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CEDF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1</w:t>
            </w:r>
          </w:p>
        </w:tc>
      </w:tr>
      <w:tr w:rsidR="000A5F65" w:rsidRPr="00B672CE" w14:paraId="6E6F3602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5584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A69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 (20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79AE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 (21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B4DF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 (27.6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8C6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617FC8F0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E397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2D946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0 (79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F57F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 (78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E347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6 (72.4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ED71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0A4F6415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8490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rin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7F4C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E718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4FF7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7D3D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15</w:t>
            </w:r>
          </w:p>
        </w:tc>
      </w:tr>
      <w:tr w:rsidR="000A5F65" w:rsidRPr="00B672CE" w14:paraId="741AD138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21B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4A24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 (12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206B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 (14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7964E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 (16.2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1EA8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47EEB0B2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486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8963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8 (87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590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 (86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D647E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8 (83.8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FA2E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3E98B848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6B6A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BO blood 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97AD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9D57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F61D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7268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4</w:t>
            </w:r>
          </w:p>
        </w:tc>
      </w:tr>
      <w:tr w:rsidR="000A5F65" w:rsidRPr="00B672CE" w14:paraId="51339730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6AFB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D8A8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 (27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64B8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 (29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CFD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 (30.5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712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2531EDCC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FFFA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F71A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 (30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A61E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 (27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A888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8 (26.7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6F3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353B24BF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C69E7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7EA3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 (15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0424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 (11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9327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 (11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E9E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351CAB97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7C3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3919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 (26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25C3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 (31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2FD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 (31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DB81A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373A0E1F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9A4C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reat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F124D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F2C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CDB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21F9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3FB14AA4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8BBC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Surge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8849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 (33.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1BF4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 (36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4BC4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9 (37.1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55E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3</w:t>
            </w:r>
          </w:p>
        </w:tc>
      </w:tr>
      <w:tr w:rsidR="000A5F65" w:rsidRPr="00B672CE" w14:paraId="45EF665F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94E5F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coregional thera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4F5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9 (58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1C6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 (56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FDDA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 (53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6AE3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20899C60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3789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4143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(8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6D8C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 (7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57545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 (9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90A4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69057394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DC93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umor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DB1B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45D46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FE54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A35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13</w:t>
            </w:r>
          </w:p>
        </w:tc>
      </w:tr>
      <w:tr w:rsidR="000A5F65" w:rsidRPr="00B672CE" w14:paraId="30E50F4B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D919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ng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4FDF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 (40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1C45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 (4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3917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0 (38.1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FFC6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561DDEF8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88B35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ltip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5DBA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 (59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6A8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 (57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D11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5 (61.9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8331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4382D145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A6C9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umor siz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4CEE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0D1F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1CC0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DE5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5</w:t>
            </w:r>
          </w:p>
        </w:tc>
      </w:tr>
      <w:tr w:rsidR="000A5F65" w:rsidRPr="00B672CE" w14:paraId="1E5518BA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29F9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 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EA21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 (17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E86D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 (21.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81C7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2 (21.0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8384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5F1041F6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4CC5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≥5 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FA0F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0 (82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D8C8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 (78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478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3 (79.0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C0FC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348356C1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5FF9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ver cirrho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92A0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BC52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787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8CE6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42</w:t>
            </w:r>
          </w:p>
        </w:tc>
      </w:tr>
      <w:tr w:rsidR="000A5F65" w:rsidRPr="00B672CE" w14:paraId="20221F5A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060D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F5B2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 (29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6065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 (30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B50A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0 (28.6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433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679A298F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8F58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D0007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9 (70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FD5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 (69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A7B3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5 (71.4%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E5C5D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098D2BBF" w14:textId="77777777" w:rsidTr="00B672CE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419F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CLC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2F1A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6D714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03EB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0659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4</w:t>
            </w:r>
          </w:p>
        </w:tc>
      </w:tr>
      <w:tr w:rsidR="000A5F65" w:rsidRPr="00B672CE" w14:paraId="50BD1C5A" w14:textId="77777777" w:rsidTr="000A5F65">
        <w:trPr>
          <w:trHeight w:val="280"/>
        </w:trPr>
        <w:tc>
          <w:tcPr>
            <w:tcW w:w="20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D406B2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 + B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119901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7 (43.4%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2799FF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 (44.7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4BB55C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3 (41.0%) 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796FA6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A5F65" w:rsidRPr="00B672CE" w14:paraId="5115BCA6" w14:textId="77777777" w:rsidTr="000A5F65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59BDD" w14:textId="77777777" w:rsidR="000A5F65" w:rsidRPr="00B672CE" w:rsidRDefault="000A5F65" w:rsidP="000A5F6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927BB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2 (56.6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5FE7D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 (55.3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0CBD1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72C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2 (59.0%)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7D290" w14:textId="77777777" w:rsidR="000A5F65" w:rsidRPr="00B672CE" w:rsidRDefault="000A5F65" w:rsidP="000A5F65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509B74DF" w14:textId="77777777" w:rsidR="00B96B6D" w:rsidRPr="00B672CE" w:rsidRDefault="00B96B6D" w:rsidP="00B96B6D">
      <w:pPr>
        <w:spacing w:after="0" w:line="360" w:lineRule="auto"/>
        <w:rPr>
          <w:rFonts w:ascii="Times New Roman" w:hAnsi="Times New Roman" w:cs="Times New Roman"/>
        </w:rPr>
      </w:pPr>
    </w:p>
    <w:p w14:paraId="733C4B12" w14:textId="13D99D3E" w:rsidR="00B96B6D" w:rsidRPr="00B96B6D" w:rsidRDefault="00AB34C6" w:rsidP="00AB34C6">
      <w:pPr>
        <w:spacing w:after="0" w:line="360" w:lineRule="auto"/>
        <w:jc w:val="center"/>
        <w:rPr>
          <w:rFonts w:ascii="Times New Roman" w:hAnsi="Times New Roman" w:cs="Times New Roman" w:hint="eastAsia"/>
        </w:rPr>
      </w:pPr>
      <w:r w:rsidRPr="00B96B6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>
        <w:rPr>
          <w:rFonts w:ascii="Times New Roman" w:hAnsi="Times New Roman" w:cs="Times New Roman" w:hint="eastAsia"/>
        </w:rPr>
        <w:t>A</w:t>
      </w:r>
      <w:r w:rsidRPr="00AB34C6">
        <w:rPr>
          <w:rFonts w:ascii="Times New Roman" w:hAnsi="Times New Roman" w:cs="Times New Roman"/>
        </w:rPr>
        <w:t>bbreviation 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0"/>
        <w:gridCol w:w="4816"/>
      </w:tblGrid>
      <w:tr w:rsidR="005B4488" w:rsidRPr="005B4488" w14:paraId="733F7FA2" w14:textId="77777777" w:rsidTr="005B4488">
        <w:trPr>
          <w:trHeight w:val="280"/>
        </w:trPr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D068A" w14:textId="77777777" w:rsidR="005B4488" w:rsidRPr="005B4488" w:rsidRDefault="005B4488" w:rsidP="006F343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bbreviatio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0B7FF" w14:textId="77777777" w:rsidR="005B4488" w:rsidRPr="005B4488" w:rsidRDefault="005B4488" w:rsidP="006F343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ull term</w:t>
            </w:r>
          </w:p>
        </w:tc>
      </w:tr>
      <w:tr w:rsidR="005B4488" w:rsidRPr="005B4488" w14:paraId="45EE2EC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E56FF" w14:textId="77777777" w:rsidR="005B4488" w:rsidRPr="005B4488" w:rsidRDefault="005B4488" w:rsidP="006F343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P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61BB" w14:textId="77777777" w:rsidR="005B4488" w:rsidRPr="005B4488" w:rsidRDefault="005B4488" w:rsidP="006F343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pha-fetoprotein</w:t>
            </w:r>
          </w:p>
        </w:tc>
      </w:tr>
      <w:tr w:rsidR="005B4488" w:rsidRPr="005B4488" w14:paraId="510BAC2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8A90" w14:textId="77777777" w:rsidR="005B4488" w:rsidRPr="005B4488" w:rsidRDefault="005B4488" w:rsidP="006F343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9818" w14:textId="77777777" w:rsidR="005B4488" w:rsidRPr="005B4488" w:rsidRDefault="005B4488" w:rsidP="006F3436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umin</w:t>
            </w:r>
          </w:p>
        </w:tc>
      </w:tr>
      <w:tr w:rsidR="005B4488" w:rsidRPr="005B4488" w14:paraId="15C6DCA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75EE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I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B9D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umin–bilirubin</w:t>
            </w:r>
          </w:p>
        </w:tc>
      </w:tr>
      <w:tr w:rsidR="005B4488" w:rsidRPr="005B4488" w14:paraId="3989A374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C13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P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5C6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kaline phosphatase</w:t>
            </w:r>
          </w:p>
        </w:tc>
      </w:tr>
      <w:tr w:rsidR="005B4488" w:rsidRPr="005B4488" w14:paraId="35824A7C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7B8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8A1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anine aminotransferase</w:t>
            </w:r>
          </w:p>
        </w:tc>
      </w:tr>
      <w:tr w:rsidR="005B4488" w:rsidRPr="005B4488" w14:paraId="0B6A86B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499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12AF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partate aminotransferase</w:t>
            </w:r>
          </w:p>
        </w:tc>
      </w:tr>
      <w:tr w:rsidR="005B4488" w:rsidRPr="005B4488" w14:paraId="2948313C" w14:textId="77777777" w:rsidTr="005B4488">
        <w:trPr>
          <w:trHeight w:val="56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C45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C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123C" w14:textId="573B6A71" w:rsidR="005B4488" w:rsidRPr="005B4488" w:rsidRDefault="002B70FA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B70F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ea under the curve</w:t>
            </w:r>
          </w:p>
        </w:tc>
      </w:tr>
      <w:tr w:rsidR="005B4488" w:rsidRPr="005B4488" w14:paraId="7D5E54FB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8F6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LC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C62F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rcelona Clinic Liver Cancer</w:t>
            </w:r>
          </w:p>
        </w:tc>
      </w:tr>
      <w:tr w:rsidR="005B4488" w:rsidRPr="005B4488" w14:paraId="22321C48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0FB4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A433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 mass index</w:t>
            </w:r>
          </w:p>
        </w:tc>
      </w:tr>
      <w:tr w:rsidR="005B4488" w:rsidRPr="005B4488" w14:paraId="21E7BB1C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B49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19-9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2AA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bohydrate antigen 19-9</w:t>
            </w:r>
          </w:p>
        </w:tc>
      </w:tr>
      <w:tr w:rsidR="005B4488" w:rsidRPr="005B4488" w14:paraId="1C712053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1D95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CDD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cinoembryonic antigen</w:t>
            </w:r>
          </w:p>
        </w:tc>
      </w:tr>
      <w:tr w:rsidR="005B4488" w:rsidRPr="005B4488" w14:paraId="213631CB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1CF9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I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B47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fidence interval</w:t>
            </w:r>
          </w:p>
        </w:tc>
      </w:tr>
      <w:tr w:rsidR="005B4488" w:rsidRPr="005B4488" w14:paraId="13301E1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F630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-index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672F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cordance index</w:t>
            </w:r>
          </w:p>
        </w:tc>
      </w:tr>
      <w:tr w:rsidR="005B4488" w:rsidRPr="005B4488" w14:paraId="392F4455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0BAF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x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FFC4F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x proportional hazards model</w:t>
            </w:r>
          </w:p>
        </w:tc>
      </w:tr>
      <w:tr w:rsidR="005B4488" w:rsidRPr="005B4488" w14:paraId="1023CF63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3E5A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FBD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atinine</w:t>
            </w:r>
          </w:p>
        </w:tc>
      </w:tr>
      <w:tr w:rsidR="005B4488" w:rsidRPr="005B4488" w14:paraId="0EC021CA" w14:textId="77777777" w:rsidTr="005B4488">
        <w:trPr>
          <w:trHeight w:val="56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BFB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CO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8709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nese Society of Clinical Oncology</w:t>
            </w:r>
          </w:p>
        </w:tc>
      </w:tr>
      <w:tr w:rsidR="005B4488" w:rsidRPr="005B4488" w14:paraId="72D9E593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FABA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DN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A22F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rculating tumor DNA</w:t>
            </w:r>
          </w:p>
        </w:tc>
      </w:tr>
      <w:tr w:rsidR="005B4488" w:rsidRPr="005B4488" w14:paraId="2A4A2E8A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25F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BIL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A45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rect bilirubin</w:t>
            </w:r>
          </w:p>
        </w:tc>
      </w:tr>
      <w:tr w:rsidR="005B4488" w:rsidRPr="005B4488" w14:paraId="18DBCB8A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3FE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C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907C4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ision curve analysis</w:t>
            </w:r>
          </w:p>
        </w:tc>
      </w:tr>
      <w:tr w:rsidR="005B4488" w:rsidRPr="005B4488" w14:paraId="6680FC1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1EB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L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3F594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ep learning</w:t>
            </w:r>
          </w:p>
        </w:tc>
      </w:tr>
      <w:tr w:rsidR="005B4488" w:rsidRPr="005B4488" w14:paraId="5A642CEA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E99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bg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A9D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rinogen</w:t>
            </w:r>
          </w:p>
        </w:tc>
      </w:tr>
      <w:tr w:rsidR="005B4488" w:rsidRPr="005B4488" w14:paraId="3E0115FE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F35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BS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EEE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adient-boosting survival analysis</w:t>
            </w:r>
          </w:p>
        </w:tc>
      </w:tr>
      <w:tr w:rsidR="005B4488" w:rsidRPr="005B4488" w14:paraId="3FEBAD46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97B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937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mma-glutamyl transferase</w:t>
            </w:r>
          </w:p>
        </w:tc>
      </w:tr>
      <w:tr w:rsidR="005B4488" w:rsidRPr="005B4488" w14:paraId="4768F322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3D3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u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E25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ucose</w:t>
            </w:r>
          </w:p>
        </w:tc>
      </w:tr>
      <w:tr w:rsidR="005B4488" w:rsidRPr="005B4488" w14:paraId="74A387B2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480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OB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04D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obulin</w:t>
            </w:r>
          </w:p>
        </w:tc>
      </w:tr>
      <w:tr w:rsidR="005B4488" w:rsidRPr="005B4488" w14:paraId="1433EC9C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A9C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CC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329B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patocellular carcinoma</w:t>
            </w:r>
          </w:p>
        </w:tc>
      </w:tr>
      <w:tr w:rsidR="005B4488" w:rsidRPr="005B4488" w14:paraId="411DEA7D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C6B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C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E3C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atocrit</w:t>
            </w:r>
          </w:p>
        </w:tc>
      </w:tr>
      <w:tr w:rsidR="005B4488" w:rsidRPr="005B4488" w14:paraId="76DFA1F8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82C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GB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873A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moglobin</w:t>
            </w:r>
          </w:p>
        </w:tc>
      </w:tr>
      <w:tr w:rsidR="005B4488" w:rsidRPr="005B4488" w14:paraId="63B581BD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A87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DE49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zard ratio</w:t>
            </w:r>
          </w:p>
        </w:tc>
      </w:tr>
      <w:tr w:rsidR="005B4488" w:rsidRPr="005B4488" w14:paraId="5FC36654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2D2A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BS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879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grated Brier score</w:t>
            </w:r>
          </w:p>
        </w:tc>
      </w:tr>
      <w:tr w:rsidR="005B4488" w:rsidRPr="005B4488" w14:paraId="56D627F8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8B9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Is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03D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e checkpoint inhibitors</w:t>
            </w:r>
          </w:p>
        </w:tc>
      </w:tr>
      <w:tr w:rsidR="005B4488" w:rsidRPr="005B4488" w14:paraId="44EF05B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3F44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DBIL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FC4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irect bilirubin</w:t>
            </w:r>
          </w:p>
        </w:tc>
      </w:tr>
      <w:tr w:rsidR="005B4488" w:rsidRPr="005B4488" w14:paraId="05ADE5E0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2A79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2F4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globulin A</w:t>
            </w:r>
          </w:p>
        </w:tc>
      </w:tr>
      <w:tr w:rsidR="005B4488" w:rsidRPr="005B4488" w14:paraId="44BCA0CF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6F41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G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0940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globulin G</w:t>
            </w:r>
          </w:p>
        </w:tc>
      </w:tr>
      <w:tr w:rsidR="005B4488" w:rsidRPr="005B4488" w14:paraId="1C6AC87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06C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M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A06F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globulin M</w:t>
            </w:r>
          </w:p>
        </w:tc>
      </w:tr>
      <w:tr w:rsidR="005B4488" w:rsidRPr="005B4488" w14:paraId="192154A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94BA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R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932D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national normalized ratio</w:t>
            </w:r>
          </w:p>
        </w:tc>
      </w:tr>
      <w:tr w:rsidR="005B4488" w:rsidRPr="005B4488" w14:paraId="05C70EE5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602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QR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CC24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quartile range</w:t>
            </w:r>
          </w:p>
        </w:tc>
      </w:tr>
      <w:tr w:rsidR="005B4488" w:rsidRPr="005B4488" w14:paraId="2F981942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11A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NN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F34F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-nearest neighbors</w:t>
            </w:r>
          </w:p>
        </w:tc>
      </w:tr>
      <w:tr w:rsidR="005B4488" w:rsidRPr="005B4488" w14:paraId="486BDC9D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C09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DH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ED0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ctate dehydrogenase</w:t>
            </w:r>
          </w:p>
        </w:tc>
      </w:tr>
      <w:tr w:rsidR="005B4488" w:rsidRPr="005B4488" w14:paraId="3B426A82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604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M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7D8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mphocyte count</w:t>
            </w:r>
          </w:p>
        </w:tc>
      </w:tr>
      <w:tr w:rsidR="005B4488" w:rsidRPr="005B4488" w14:paraId="34EB19CC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C05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L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9709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chine learning</w:t>
            </w:r>
          </w:p>
        </w:tc>
      </w:tr>
      <w:tr w:rsidR="005B4488" w:rsidRPr="005B4488" w14:paraId="755F41C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85A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D3C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ocyte count</w:t>
            </w:r>
          </w:p>
        </w:tc>
      </w:tr>
      <w:tr w:rsidR="005B4488" w:rsidRPr="005B4488" w14:paraId="777220F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B551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U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5A6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utrophil count</w:t>
            </w:r>
          </w:p>
        </w:tc>
      </w:tr>
      <w:tr w:rsidR="005B4488" w:rsidRPr="005B4488" w14:paraId="620D29D3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C39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9CC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erall survival</w:t>
            </w:r>
          </w:p>
        </w:tc>
      </w:tr>
      <w:tr w:rsidR="005B4488" w:rsidRPr="005B4488" w14:paraId="7316E6F4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71F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B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392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albumin</w:t>
            </w:r>
          </w:p>
        </w:tc>
      </w:tr>
      <w:tr w:rsidR="005B4488" w:rsidRPr="005B4488" w14:paraId="585143FB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066A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-1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0060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grammed cell death protein 1</w:t>
            </w:r>
          </w:p>
        </w:tc>
      </w:tr>
      <w:tr w:rsidR="005B4488" w:rsidRPr="005B4488" w14:paraId="65F1C6D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DD9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-L1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72F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grammed death-ligand 1</w:t>
            </w:r>
          </w:p>
        </w:tc>
      </w:tr>
      <w:tr w:rsidR="005B4488" w:rsidRPr="005B4488" w14:paraId="4F067519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1BE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E85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elet count</w:t>
            </w:r>
          </w:p>
        </w:tc>
      </w:tr>
      <w:tr w:rsidR="005B4488" w:rsidRPr="005B4488" w14:paraId="60C7EFED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7271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2DA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hrombin time</w:t>
            </w:r>
          </w:p>
        </w:tc>
      </w:tr>
      <w:tr w:rsidR="005B4488" w:rsidRPr="005B4488" w14:paraId="7E6E4418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C40E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BC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27D51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d blood cell count</w:t>
            </w:r>
          </w:p>
        </w:tc>
      </w:tr>
      <w:tr w:rsidR="005B4488" w:rsidRPr="005B4488" w14:paraId="285D3E36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4B5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C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6E4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ceiver operating characteristic</w:t>
            </w:r>
          </w:p>
        </w:tc>
      </w:tr>
      <w:tr w:rsidR="005B4488" w:rsidRPr="005B4488" w14:paraId="5951AD3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5BBC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SF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050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ndom survival forest</w:t>
            </w:r>
          </w:p>
        </w:tc>
      </w:tr>
      <w:tr w:rsidR="005B4488" w:rsidRPr="005B4488" w14:paraId="6945C4F0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0DDD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A1B0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ndard deviation</w:t>
            </w:r>
          </w:p>
        </w:tc>
      </w:tr>
      <w:tr w:rsidR="005B4488" w:rsidRPr="005B4488" w14:paraId="44B17BCF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0986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AP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2775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apley Additive exPlanations</w:t>
            </w:r>
          </w:p>
        </w:tc>
      </w:tr>
      <w:tr w:rsidR="005B4488" w:rsidRPr="005B4488" w14:paraId="7FD86EDE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98E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bNe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B48E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bular neural network</w:t>
            </w:r>
          </w:p>
        </w:tc>
      </w:tr>
      <w:tr w:rsidR="005B4488" w:rsidRPr="005B4488" w14:paraId="31C49191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3F3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IL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477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bilirubin</w:t>
            </w:r>
          </w:p>
        </w:tc>
      </w:tr>
      <w:tr w:rsidR="005B4488" w:rsidRPr="005B4488" w14:paraId="113C88C5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478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B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2C47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 mutational burden</w:t>
            </w:r>
          </w:p>
        </w:tc>
      </w:tr>
      <w:tr w:rsidR="005B4488" w:rsidRPr="005B4488" w14:paraId="4C65DE9D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B379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KIs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D14DA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yrosine kinase inhibitors</w:t>
            </w:r>
          </w:p>
        </w:tc>
      </w:tr>
      <w:tr w:rsidR="005B4488" w:rsidRPr="005B4488" w14:paraId="1BC4D537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0AC4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0A5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protein</w:t>
            </w:r>
          </w:p>
        </w:tc>
      </w:tr>
      <w:tr w:rsidR="005B4488" w:rsidRPr="005B4488" w14:paraId="391F09EC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684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T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9E8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rombin time</w:t>
            </w:r>
          </w:p>
        </w:tc>
      </w:tr>
      <w:tr w:rsidR="005B4488" w:rsidRPr="005B4488" w14:paraId="3C1E453F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C6AE3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A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D8399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ric acid</w:t>
            </w:r>
          </w:p>
        </w:tc>
      </w:tr>
      <w:tr w:rsidR="005B4488" w:rsidRPr="005B4488" w14:paraId="4B642FA8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525B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F</w:t>
            </w:r>
          </w:p>
        </w:tc>
        <w:tc>
          <w:tcPr>
            <w:tcW w:w="2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7068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nce inflation factor</w:t>
            </w:r>
          </w:p>
        </w:tc>
      </w:tr>
      <w:tr w:rsidR="005B4488" w:rsidRPr="005B4488" w14:paraId="4DAE1D19" w14:textId="77777777" w:rsidTr="005B4488">
        <w:trPr>
          <w:trHeight w:val="280"/>
        </w:trPr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50CC2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BC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74851" w14:textId="77777777" w:rsidR="005B4488" w:rsidRPr="005B4488" w:rsidRDefault="005B4488" w:rsidP="005B4488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hite blood cell count</w:t>
            </w:r>
          </w:p>
        </w:tc>
      </w:tr>
    </w:tbl>
    <w:p w14:paraId="37D94DF1" w14:textId="77777777" w:rsidR="00B96B6D" w:rsidRPr="00B96B6D" w:rsidRDefault="00B96B6D" w:rsidP="00B96B6D">
      <w:pPr>
        <w:spacing w:after="0" w:line="360" w:lineRule="auto"/>
        <w:rPr>
          <w:rFonts w:ascii="Times New Roman" w:hAnsi="Times New Roman" w:cs="Times New Roman"/>
        </w:rPr>
      </w:pPr>
    </w:p>
    <w:p w14:paraId="7B117D7B" w14:textId="77777777" w:rsidR="00B96B6D" w:rsidRPr="00B96B6D" w:rsidRDefault="00B96B6D" w:rsidP="00B96B6D">
      <w:pPr>
        <w:spacing w:after="0" w:line="360" w:lineRule="auto"/>
        <w:rPr>
          <w:rFonts w:ascii="Times New Roman" w:hAnsi="Times New Roman" w:cs="Times New Roman"/>
        </w:rPr>
      </w:pPr>
    </w:p>
    <w:sectPr w:rsidR="00B96B6D" w:rsidRPr="00B96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E00EB" w14:textId="77777777" w:rsidR="004A52E9" w:rsidRDefault="004A52E9" w:rsidP="00B672CE">
      <w:pPr>
        <w:spacing w:after="0" w:line="240" w:lineRule="auto"/>
      </w:pPr>
      <w:r>
        <w:separator/>
      </w:r>
    </w:p>
  </w:endnote>
  <w:endnote w:type="continuationSeparator" w:id="0">
    <w:p w14:paraId="1D4F8231" w14:textId="77777777" w:rsidR="004A52E9" w:rsidRDefault="004A52E9" w:rsidP="00B67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EF984" w14:textId="77777777" w:rsidR="004A52E9" w:rsidRDefault="004A52E9" w:rsidP="00B672CE">
      <w:pPr>
        <w:spacing w:after="0" w:line="240" w:lineRule="auto"/>
      </w:pPr>
      <w:r>
        <w:separator/>
      </w:r>
    </w:p>
  </w:footnote>
  <w:footnote w:type="continuationSeparator" w:id="0">
    <w:p w14:paraId="26E9BCEA" w14:textId="77777777" w:rsidR="004A52E9" w:rsidRDefault="004A52E9" w:rsidP="00B67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6D"/>
    <w:rsid w:val="00005849"/>
    <w:rsid w:val="000A5F65"/>
    <w:rsid w:val="000E4678"/>
    <w:rsid w:val="0024108D"/>
    <w:rsid w:val="002B70FA"/>
    <w:rsid w:val="004443C2"/>
    <w:rsid w:val="004A52E9"/>
    <w:rsid w:val="005B4488"/>
    <w:rsid w:val="006C7ADA"/>
    <w:rsid w:val="006F3436"/>
    <w:rsid w:val="007C2CB2"/>
    <w:rsid w:val="00942E42"/>
    <w:rsid w:val="00946270"/>
    <w:rsid w:val="00952F18"/>
    <w:rsid w:val="009667DA"/>
    <w:rsid w:val="00AB34C6"/>
    <w:rsid w:val="00B04062"/>
    <w:rsid w:val="00B672CE"/>
    <w:rsid w:val="00B96B6D"/>
    <w:rsid w:val="00CD2191"/>
    <w:rsid w:val="00D47F58"/>
    <w:rsid w:val="00D51B38"/>
    <w:rsid w:val="00DD5DFD"/>
    <w:rsid w:val="00FA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C013B"/>
  <w15:chartTrackingRefBased/>
  <w15:docId w15:val="{CDC933D9-1B4D-4F19-95F8-AAA8C4CC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6B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B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B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B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B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B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B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B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6B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B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B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6B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B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B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B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6B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6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6B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6B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6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6B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6B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6B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6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6B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6B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72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72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72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72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un</dc:creator>
  <cp:keywords/>
  <dc:description/>
  <cp:lastModifiedBy>hao sun</cp:lastModifiedBy>
  <cp:revision>20</cp:revision>
  <dcterms:created xsi:type="dcterms:W3CDTF">2026-01-21T10:36:00Z</dcterms:created>
  <dcterms:modified xsi:type="dcterms:W3CDTF">2026-01-23T11:45:00Z</dcterms:modified>
</cp:coreProperties>
</file>